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Arial" w:cs="Arial" w:ascii="Arial" w:hAnsi="Arial"/>
          <w:b/>
          <w:sz w:val="16"/>
          <w:szCs w:val="16"/>
        </w:rPr>
        <w:t xml:space="preserve">                 </w:t>
      </w:r>
      <w:r>
        <w:rPr>
          <w:rFonts w:cs="Arial" w:ascii="Arial" w:hAnsi="Arial"/>
          <w:b/>
          <w:sz w:val="16"/>
          <w:szCs w:val="16"/>
        </w:rPr>
        <w:t>Supplementary Table 1.</w:t>
      </w:r>
      <w:r>
        <w:rPr>
          <w:rFonts w:cs="Arial" w:ascii="Arial" w:hAnsi="Arial"/>
          <w:sz w:val="16"/>
          <w:szCs w:val="16"/>
        </w:rPr>
        <w:t xml:space="preserve"> Sequences of Real-Time PCR primer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81100</wp:posOffset>
                </wp:positionV>
                <wp:extent cx="4483100" cy="2111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3100" cy="211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0"/>
                              <w:gridCol w:w="3040"/>
                              <w:gridCol w:w="32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Rever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L1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CCA ACC GAA GGC ACT GTT TAA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CTG AAC ACC ACA GTG GTA AAA 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L2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AAT GCC TCA CGA TCC AAT CTC T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CGC CAA CAC GAC CAG AAA 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L3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GGC GTA AGC CGA ATC TGT ACT T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GTT CCA GGA CAA TTC TAT CTA CTC TAC 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L4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TCA CCT TCG GTC GCT GCT A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TGC CTG GAC CAG CAA TGA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L5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ACT GCG TAC GTC CTG ATG CAT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ACT AAG AGC CAA CCA TAC ATA TAC ATA CAT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L6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GGA CTA TGA AGG GTG GTT CTT TTG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GTT TTT TTA AGA ATG GCA AGT GTT 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L7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CTG CTC CCC GGA TTT CCT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TGC CGA TGC TTG GTG 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L8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CCC TGA TCT CGA GCA AAC TTT T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CAG AAT TCA GAA GAA GCC CAT 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L9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GTC CTC ACG GTT TGC ATA AGT AAC T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ACG AGA TGT AGC TGC ACG ACA 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K1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GTG CCG CCT TGG ATA TCG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GCA AGC TTC AGG ACA ATA GTT 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OsSERK2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CTG GAG GGA AAA ATG GTT TAC TTG TA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GTG CAG AGC CTA CTT GAA AAT TAC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2"/>
                                      <w:szCs w:val="12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CAG CCA CAC TGT CCC CAT CTA 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 xml:space="preserve">AGC AAG GTC GAG ACG AAG GA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3pt;height:166.25pt;mso-wrap-distance-left:9pt;mso-wrap-distance-right:9pt;mso-wrap-distance-top:0pt;mso-wrap-distance-bottom:0pt;margin-top:93pt;mso-position-vertical-relative:page;margin-left:3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0"/>
                        <w:gridCol w:w="3040"/>
                        <w:gridCol w:w="32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Rever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L1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CCA ACC GAA GGC ACT GTT TAA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CTG AAC ACC ACA GTG GTA AAA A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L2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AAT GCC TCA CGA TCC AAT CTC T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CGC CAA CAC GAC CAG AAA 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L3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GGC GTA AGC CGA ATC TGT ACT T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GTT CCA GGA CAA TTC TAT CTA CTC TAC AA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L4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TCA CCT TCG GTC GCT GCT A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TGC CTG GAC CAG CAA TGA 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L5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ACT GCG TAC GTC CTG ATG CAT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ACT AAG AGC CAA CCA TAC ATA TAC ATA CAT 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L6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GGA CTA TGA AGG GTG GTT CTT TTG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GTT TTT TTA AGA ATG GCA AGT GTT C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L7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CTG CTC CCC GGA TTT CCT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TGC CGA TGC TTG GTG A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L8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CCC TGA TCT CGA GCA AAC TTT T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CAG AAT TCA GAA GAA GCC CAT A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L9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GTC CTC ACG GTT TGC ATA AGT AAC T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ACG AGA TGT AGC TGC ACG ACA T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K1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GTG CCG CCT TGG ATA TCG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GCA AGC TTC AGG ACA ATA GTT C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sSERK2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CTG GAG GGA AAA ATG GTT TAC TTG TA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GTG CAG AGC CTA CTT GAA AAT TAC 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2"/>
                                <w:szCs w:val="12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CAG CCA CAC TGT CCC CAT CTA 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AGC AAG GTC GAG ACG AAG GA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1:09:00Z</dcterms:created>
  <dc:creator> </dc:creator>
  <dc:description/>
  <dc:language>en-US</dc:language>
  <cp:lastModifiedBy>Param</cp:lastModifiedBy>
  <dcterms:modified xsi:type="dcterms:W3CDTF">2008-02-11T11:09:00Z</dcterms:modified>
  <cp:revision>2</cp:revision>
  <dc:subject/>
  <dc:title>Clone No</dc:title>
</cp:coreProperties>
</file>